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40C72" w14:textId="24C19EF5" w:rsidR="00C72742" w:rsidRPr="00E84F57" w:rsidRDefault="00C72742">
      <w:pPr>
        <w:rPr>
          <w:rFonts w:ascii="Times New Roman" w:hAnsi="Times New Roman" w:cs="Times New Roman"/>
          <w:sz w:val="24"/>
          <w:szCs w:val="24"/>
        </w:rPr>
      </w:pPr>
      <w:r w:rsidRPr="00E84F57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A52C9">
        <w:rPr>
          <w:rFonts w:ascii="Times New Roman" w:hAnsi="Times New Roman" w:cs="Times New Roman"/>
          <w:sz w:val="24"/>
          <w:szCs w:val="24"/>
        </w:rPr>
        <w:t>5</w:t>
      </w:r>
      <w:r w:rsidRPr="00E84F57">
        <w:rPr>
          <w:rFonts w:ascii="Times New Roman" w:hAnsi="Times New Roman" w:cs="Times New Roman"/>
          <w:sz w:val="24"/>
          <w:szCs w:val="24"/>
        </w:rPr>
        <w:t xml:space="preserve">: detailed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5040"/>
      </w:tblGrid>
      <w:tr w:rsidR="00C72742" w:rsidRPr="00E84F57" w14:paraId="47FD9E00" w14:textId="77777777" w:rsidTr="00C72742">
        <w:tc>
          <w:tcPr>
            <w:tcW w:w="1838" w:type="dxa"/>
          </w:tcPr>
          <w:p w14:paraId="7039D616" w14:textId="4E3B81B6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1418" w:type="dxa"/>
          </w:tcPr>
          <w:p w14:paraId="75D6EAB9" w14:textId="2437A706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PICO</w:t>
            </w:r>
          </w:p>
        </w:tc>
        <w:tc>
          <w:tcPr>
            <w:tcW w:w="5040" w:type="dxa"/>
          </w:tcPr>
          <w:p w14:paraId="50F7A83A" w14:textId="2DFB65EA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Search strategy </w:t>
            </w:r>
          </w:p>
        </w:tc>
      </w:tr>
      <w:tr w:rsidR="00C72742" w:rsidRPr="00E84F57" w14:paraId="6B118088" w14:textId="77777777" w:rsidTr="00C72742">
        <w:tc>
          <w:tcPr>
            <w:tcW w:w="1838" w:type="dxa"/>
          </w:tcPr>
          <w:p w14:paraId="67A3332D" w14:textId="4713F400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1418" w:type="dxa"/>
          </w:tcPr>
          <w:p w14:paraId="7AEF22A1" w14:textId="6F3B0E7D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5040" w:type="dxa"/>
          </w:tcPr>
          <w:p w14:paraId="36910294" w14:textId="6F8AA885" w:rsidR="00C72742" w:rsidRPr="00E84F57" w:rsidRDefault="00C72742" w:rsidP="00C72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84F57">
              <w:rPr>
                <w:rFonts w:ascii="Times New Roman" w:hAnsi="Times New Roman" w:cs="Times New Roman"/>
              </w:rPr>
              <w:t>breast cancer OR breast tumor OR breast tumour OR breast neoplasms</w:t>
            </w:r>
            <w:r w:rsidR="00B05BED" w:rsidRPr="00E84F57">
              <w:rPr>
                <w:rFonts w:ascii="Times New Roman" w:hAnsi="Times New Roman" w:cs="Times New Roman"/>
              </w:rPr>
              <w:t xml:space="preserve"> </w:t>
            </w:r>
            <w:r w:rsidRPr="00E84F57">
              <w:rPr>
                <w:rFonts w:ascii="Times New Roman" w:hAnsi="Times New Roman" w:cs="Times New Roman"/>
              </w:rPr>
              <w:t xml:space="preserve">[MeSH Terms] </w:t>
            </w:r>
          </w:p>
          <w:p w14:paraId="43108029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742" w:rsidRPr="00E84F57" w14:paraId="64BB6ED1" w14:textId="77777777" w:rsidTr="00C72742">
        <w:tc>
          <w:tcPr>
            <w:tcW w:w="1838" w:type="dxa"/>
          </w:tcPr>
          <w:p w14:paraId="197CC0DE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FFC802" w14:textId="2028209F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I, C</w:t>
            </w:r>
          </w:p>
        </w:tc>
        <w:tc>
          <w:tcPr>
            <w:tcW w:w="5040" w:type="dxa"/>
          </w:tcPr>
          <w:p w14:paraId="20F0B8B7" w14:textId="08FBF3C1" w:rsidR="00C72742" w:rsidRPr="00E84F57" w:rsidRDefault="00C72742" w:rsidP="00C72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84F57">
              <w:rPr>
                <w:rFonts w:ascii="Times New Roman" w:hAnsi="Times New Roman" w:cs="Times New Roman"/>
              </w:rPr>
              <w:t>Adjuvant radiotherapy [MeSH Terms] OR conformal radiotherapy</w:t>
            </w:r>
            <w:r w:rsidR="00B61B14">
              <w:rPr>
                <w:rFonts w:ascii="Times New Roman" w:hAnsi="Times New Roman" w:cs="Times New Roman"/>
              </w:rPr>
              <w:t xml:space="preserve"> </w:t>
            </w:r>
            <w:r w:rsidRPr="00E84F57">
              <w:rPr>
                <w:rFonts w:ascii="Times New Roman" w:hAnsi="Times New Roman" w:cs="Times New Roman"/>
              </w:rPr>
              <w:t xml:space="preserve">[MeSH Terms] OR irradiation OR </w:t>
            </w:r>
            <w:r w:rsidR="00B05BED" w:rsidRPr="00E84F57">
              <w:rPr>
                <w:rFonts w:ascii="Times New Roman" w:hAnsi="Times New Roman" w:cs="Times New Roman"/>
              </w:rPr>
              <w:t>external beam radiotherapy</w:t>
            </w:r>
            <w:r w:rsidRPr="00E84F57">
              <w:rPr>
                <w:rFonts w:ascii="Times New Roman" w:hAnsi="Times New Roman" w:cs="Times New Roman"/>
              </w:rPr>
              <w:t xml:space="preserve"> OR </w:t>
            </w:r>
            <w:r w:rsidR="00B05BED" w:rsidRPr="00E84F57">
              <w:rPr>
                <w:rFonts w:ascii="Times New Roman" w:hAnsi="Times New Roman" w:cs="Times New Roman"/>
              </w:rPr>
              <w:t xml:space="preserve">radiation </w:t>
            </w:r>
            <w:r w:rsidRPr="00E84F57">
              <w:rPr>
                <w:rFonts w:ascii="Times New Roman" w:hAnsi="Times New Roman" w:cs="Times New Roman"/>
              </w:rPr>
              <w:t xml:space="preserve"> </w:t>
            </w:r>
          </w:p>
          <w:p w14:paraId="2CA8D9E2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742" w:rsidRPr="00E84F57" w14:paraId="1935241E" w14:textId="77777777" w:rsidTr="00C72742">
        <w:tc>
          <w:tcPr>
            <w:tcW w:w="1838" w:type="dxa"/>
          </w:tcPr>
          <w:p w14:paraId="05973F37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660DB0E" w14:textId="08CB37DB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040" w:type="dxa"/>
          </w:tcPr>
          <w:p w14:paraId="6A63708B" w14:textId="77777777" w:rsidR="00C72742" w:rsidRPr="00E84F57" w:rsidRDefault="00C72742" w:rsidP="00C72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84F57">
              <w:rPr>
                <w:rFonts w:ascii="Times New Roman" w:hAnsi="Times New Roman" w:cs="Times New Roman"/>
              </w:rPr>
              <w:t xml:space="preserve">randomized controlled trial [pt] OR controlled clinical trial [pt] OR randomized [tiab] OR placebo [tiab] OR drug therapy [sh] OR randomly [tiab] OR trial [tiab] OR groups [tiab]) NOT (animals [mh] NOT humans [mh] </w:t>
            </w:r>
          </w:p>
          <w:p w14:paraId="1CC052CC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73D1E543" w14:textId="77777777" w:rsidTr="00C72742">
        <w:tc>
          <w:tcPr>
            <w:tcW w:w="1838" w:type="dxa"/>
          </w:tcPr>
          <w:p w14:paraId="26B75BBB" w14:textId="3CA351B9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1418" w:type="dxa"/>
          </w:tcPr>
          <w:p w14:paraId="6346DDB0" w14:textId="4BF47236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5040" w:type="dxa"/>
          </w:tcPr>
          <w:p w14:paraId="30B39117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3624165E" w14:textId="77777777" w:rsidTr="00C72742">
        <w:tc>
          <w:tcPr>
            <w:tcW w:w="1838" w:type="dxa"/>
          </w:tcPr>
          <w:p w14:paraId="5655273C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CF1838" w14:textId="7BCE6382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I, C</w:t>
            </w:r>
          </w:p>
        </w:tc>
        <w:tc>
          <w:tcPr>
            <w:tcW w:w="5040" w:type="dxa"/>
          </w:tcPr>
          <w:p w14:paraId="72E0D3A3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528236DA" w14:textId="77777777" w:rsidTr="00C72742">
        <w:tc>
          <w:tcPr>
            <w:tcW w:w="1838" w:type="dxa"/>
          </w:tcPr>
          <w:p w14:paraId="217ADB42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3A34EB" w14:textId="37CC6B50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040" w:type="dxa"/>
          </w:tcPr>
          <w:p w14:paraId="310CC8DB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300D3388" w14:textId="77777777" w:rsidTr="00C72742">
        <w:tc>
          <w:tcPr>
            <w:tcW w:w="1838" w:type="dxa"/>
          </w:tcPr>
          <w:p w14:paraId="687F1E80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C1F9CD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14:paraId="7F991D7D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3BD256" w14:textId="7536F00D" w:rsidR="00446538" w:rsidRDefault="00C72742">
      <w:r>
        <w:t xml:space="preserve"> </w:t>
      </w:r>
    </w:p>
    <w:sectPr w:rsidR="00446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840D" w14:textId="77777777" w:rsidR="002D0738" w:rsidRDefault="002D0738" w:rsidP="006B00A0">
      <w:r>
        <w:separator/>
      </w:r>
    </w:p>
  </w:endnote>
  <w:endnote w:type="continuationSeparator" w:id="0">
    <w:p w14:paraId="20D8D407" w14:textId="77777777" w:rsidR="002D0738" w:rsidRDefault="002D0738" w:rsidP="006B0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C83D5" w14:textId="77777777" w:rsidR="002D0738" w:rsidRDefault="002D0738" w:rsidP="006B00A0">
      <w:r>
        <w:separator/>
      </w:r>
    </w:p>
  </w:footnote>
  <w:footnote w:type="continuationSeparator" w:id="0">
    <w:p w14:paraId="25D82383" w14:textId="77777777" w:rsidR="002D0738" w:rsidRDefault="002D0738" w:rsidP="006B0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18"/>
    <w:rsid w:val="002D0738"/>
    <w:rsid w:val="00446538"/>
    <w:rsid w:val="00455A14"/>
    <w:rsid w:val="006B00A0"/>
    <w:rsid w:val="007A52C9"/>
    <w:rsid w:val="00B05BED"/>
    <w:rsid w:val="00B61B14"/>
    <w:rsid w:val="00C72742"/>
    <w:rsid w:val="00E84F57"/>
    <w:rsid w:val="00FF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90709"/>
  <w15:chartTrackingRefBased/>
  <w15:docId w15:val="{A777BD12-062E-471E-9CCA-4484DCEF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274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0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00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0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00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9</Words>
  <Characters>480</Characters>
  <Application>Microsoft Office Word</Application>
  <DocSecurity>0</DocSecurity>
  <Lines>40</Lines>
  <Paragraphs>18</Paragraphs>
  <ScaleCrop>false</ScaleCrop>
  <Company>Microsoft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Giulia Valsecchi</cp:lastModifiedBy>
  <cp:revision>5</cp:revision>
  <dcterms:created xsi:type="dcterms:W3CDTF">2022-07-25T15:11:00Z</dcterms:created>
  <dcterms:modified xsi:type="dcterms:W3CDTF">2023-01-1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f948d8fbd1af9c3fcdbe8700f46f40b92f609196d87357a832be6c9c8b6895</vt:lpwstr>
  </property>
</Properties>
</file>